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page" w:tblpX="937" w:tblpY="-305"/>
        <w:tblW w:w="9450" w:type="dxa"/>
        <w:tblLook w:val="04A0" w:firstRow="1" w:lastRow="0" w:firstColumn="1" w:lastColumn="0" w:noHBand="0" w:noVBand="1"/>
      </w:tblPr>
      <w:tblGrid>
        <w:gridCol w:w="1631"/>
        <w:gridCol w:w="740"/>
        <w:gridCol w:w="657"/>
        <w:gridCol w:w="866"/>
        <w:gridCol w:w="566"/>
        <w:gridCol w:w="657"/>
        <w:gridCol w:w="566"/>
        <w:gridCol w:w="866"/>
        <w:gridCol w:w="640"/>
        <w:gridCol w:w="2261"/>
      </w:tblGrid>
      <w:tr w:rsidR="00BD1BF5" w:rsidRPr="003C1392" w14:paraId="5B3F404E" w14:textId="77777777" w:rsidTr="00BD1BF5">
        <w:trPr>
          <w:trHeight w:val="288"/>
        </w:trPr>
        <w:tc>
          <w:tcPr>
            <w:tcW w:w="16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68EC75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3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4403B4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uprenorphine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4ED7A1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uprenorphine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B3133A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altrexone 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F58CCF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altrexone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27BB0A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atistic</w:t>
            </w:r>
          </w:p>
        </w:tc>
      </w:tr>
      <w:tr w:rsidR="00BD1BF5" w:rsidRPr="003C1392" w14:paraId="0551D5B8" w14:textId="77777777" w:rsidTr="00BD1BF5">
        <w:trPr>
          <w:trHeight w:val="456"/>
        </w:trPr>
        <w:tc>
          <w:tcPr>
            <w:tcW w:w="16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92C9BA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39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51B2CC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MBT    N=233</w:t>
            </w:r>
          </w:p>
        </w:tc>
        <w:tc>
          <w:tcPr>
            <w:tcW w:w="143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4507DD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ne N=419,126</w:t>
            </w:r>
          </w:p>
        </w:tc>
        <w:tc>
          <w:tcPr>
            <w:tcW w:w="122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4B7543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MBT N=297</w:t>
            </w:r>
          </w:p>
        </w:tc>
        <w:tc>
          <w:tcPr>
            <w:tcW w:w="15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DE6C38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ne  N=485,956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EA9B3A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R (95% CI), p</w:t>
            </w:r>
          </w:p>
        </w:tc>
      </w:tr>
      <w:tr w:rsidR="00BD1BF5" w:rsidRPr="003C1392" w14:paraId="5433C912" w14:textId="77777777" w:rsidTr="00BD1BF5">
        <w:trPr>
          <w:trHeight w:val="294"/>
        </w:trPr>
        <w:tc>
          <w:tcPr>
            <w:tcW w:w="16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80988F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3697FEF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ount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5DF9CC" w14:textId="77777777" w:rsidR="00BD1BF5" w:rsidRPr="003C1392" w:rsidRDefault="00BD1BF5" w:rsidP="00BD1BF5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D44D841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ount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292AF3" w14:textId="77777777" w:rsidR="00BD1BF5" w:rsidRPr="003C1392" w:rsidRDefault="00BD1BF5" w:rsidP="00BD1BF5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7619780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ount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FDE091" w14:textId="77777777" w:rsidR="00BD1BF5" w:rsidRPr="003C1392" w:rsidRDefault="00BD1BF5" w:rsidP="00BD1BF5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79CF710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ount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BEF93A" w14:textId="77777777" w:rsidR="00BD1BF5" w:rsidRPr="003C1392" w:rsidRDefault="00BD1BF5" w:rsidP="00BD1BF5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86C0CCC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BD1BF5" w:rsidRPr="003C1392" w14:paraId="1042F61B" w14:textId="77777777" w:rsidTr="00BD1BF5">
        <w:trPr>
          <w:trHeight w:val="25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B5A502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ge group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82608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27AE63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59EF9E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A7091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CD414B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4EB331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3D0337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13975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62DAC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BD1BF5" w:rsidRPr="003C1392" w14:paraId="274D384E" w14:textId="77777777" w:rsidTr="00BD1BF5">
        <w:trPr>
          <w:trHeight w:val="45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E81C62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  18-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95CCBF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DC79A7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7.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33D355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22,2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3F51A6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3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2C2B1E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7EE142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6.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948621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93,9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A8213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0.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8CBD75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7 (0.67-1.14), p=0.31</w:t>
            </w:r>
          </w:p>
        </w:tc>
      </w:tr>
      <w:tr w:rsidR="00BD1BF5" w:rsidRPr="003C1392" w14:paraId="351C2298" w14:textId="77777777" w:rsidTr="00BD1BF5">
        <w:trPr>
          <w:trHeight w:val="34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75CA0C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  45-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D513AA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02A6A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8.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47ED31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5,36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632BA0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4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8D3CCA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61FCE8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9.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301CEE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1,4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2CFB1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9.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76B576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6 (0.66-1.14), p=0.29</w:t>
            </w:r>
          </w:p>
        </w:tc>
      </w:tr>
      <w:tr w:rsidR="00BD1BF5" w:rsidRPr="003C1392" w14:paraId="7E930A0C" w14:textId="77777777" w:rsidTr="00BD1BF5">
        <w:trPr>
          <w:trHeight w:val="306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7F9F0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  ≥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EC2210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38A4A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3.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D27DA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1,54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2EB07C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355A2A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0E449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294FF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8,8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AB143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.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5F1AC6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7 (0.72-1.60), p=0.74</w:t>
            </w:r>
          </w:p>
        </w:tc>
      </w:tr>
      <w:tr w:rsidR="00BD1BF5" w:rsidRPr="003C1392" w14:paraId="1D787017" w14:textId="77777777" w:rsidTr="00BD1BF5">
        <w:trPr>
          <w:trHeight w:val="324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F572C1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054D2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02B5B0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00D9A9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AAEF20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A48A72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01FF0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622F1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7287B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88C19C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BD1BF5" w:rsidRPr="003C1392" w14:paraId="2CF2F281" w14:textId="77777777" w:rsidTr="00BD1BF5">
        <w:trPr>
          <w:trHeight w:val="28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70E3D8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  Femal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E1A5DD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A50BAA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8.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D66AE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8,24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8E6AC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7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561692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ACC0D2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1.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6E13B5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59,2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6AAF3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3.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08D57D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8 (0.62-0.99), p=0.04</w:t>
            </w:r>
          </w:p>
        </w:tc>
      </w:tr>
      <w:tr w:rsidR="00BD1BF5" w:rsidRPr="003C1392" w14:paraId="50215B75" w14:textId="77777777" w:rsidTr="00BD1BF5">
        <w:trPr>
          <w:trHeight w:val="324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4E0D62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  Mal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47697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660C9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1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5BE872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20,79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126B1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2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6646DE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B98213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2.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BFDB10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26,6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3A538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6.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2615DC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1 (0.94-1.56), p=0.14</w:t>
            </w:r>
          </w:p>
        </w:tc>
      </w:tr>
      <w:tr w:rsidR="00BD1BF5" w:rsidRPr="003C1392" w14:paraId="09EC8425" w14:textId="77777777" w:rsidTr="00BD1BF5">
        <w:trPr>
          <w:trHeight w:val="27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E7CBC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C4095E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A84985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93C26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54690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10C41A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3FDF5A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686B98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46F46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DAE17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BD1BF5" w:rsidRPr="003C1392" w14:paraId="1574FCE7" w14:textId="77777777" w:rsidTr="00BD1BF5">
        <w:trPr>
          <w:trHeight w:val="28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64679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  Whit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A714B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8FBD9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5.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2971D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53,64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4C00DC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4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C9E325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1BD982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0.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42C9E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10,7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05B73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4.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213180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6 (0.80-1.16), p=0.70</w:t>
            </w:r>
          </w:p>
        </w:tc>
      </w:tr>
      <w:tr w:rsidR="00BD1BF5" w:rsidRPr="003C1392" w14:paraId="3918BD77" w14:textId="77777777" w:rsidTr="00BD1BF5">
        <w:trPr>
          <w:trHeight w:val="31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16F811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  Black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378F53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823341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.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F4FEC2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3,03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DE3084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82233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44EE40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.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74BA22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1,6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57C9F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2.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5ACA88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8 (0.59-1.64), p=0.94</w:t>
            </w:r>
          </w:p>
        </w:tc>
      </w:tr>
      <w:tr w:rsidR="00BD1BF5" w:rsidRPr="003C1392" w14:paraId="641FCAC5" w14:textId="77777777" w:rsidTr="00BD1BF5">
        <w:trPr>
          <w:trHeight w:val="306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2953F4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  Asi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866354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lt;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9D3D05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3AC8CC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,65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362E19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355D0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lt;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4FF981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23CE1C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,2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6F8F1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A8F730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8 (0.34-4.07), p=1.00</w:t>
            </w:r>
          </w:p>
        </w:tc>
      </w:tr>
      <w:tr w:rsidR="00BD1BF5" w:rsidRPr="003C1392" w14:paraId="30FAA969" w14:textId="77777777" w:rsidTr="00BD1BF5">
        <w:trPr>
          <w:trHeight w:val="28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2DBB5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  Oth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37710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B5F28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.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E39CD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8,4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9C5720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C71E73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E7E19D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.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73AF2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5,9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D39F1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3.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14BF46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7 (0.53-1.40), p=0.54</w:t>
            </w:r>
          </w:p>
        </w:tc>
      </w:tr>
      <w:tr w:rsidR="00BD1BF5" w:rsidRPr="003C1392" w14:paraId="43B38997" w14:textId="77777777" w:rsidTr="00BD1BF5">
        <w:trPr>
          <w:trHeight w:val="28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41F7D7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CDACA6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654954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BADA02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4A44EF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43663B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5C45D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3B294E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C898E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25B592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BD1BF5" w:rsidRPr="003C1392" w14:paraId="6A4112B6" w14:textId="77777777" w:rsidTr="00BD1BF5">
        <w:trPr>
          <w:trHeight w:val="28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240BE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  &lt;18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6A9F87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6C419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DECEA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,08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6B42E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BB4D7C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9862CA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2C9EF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4,3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994B0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.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2A0CFC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6 (0.57-2.35), p=0.68</w:t>
            </w:r>
          </w:p>
        </w:tc>
      </w:tr>
      <w:tr w:rsidR="00BD1BF5" w:rsidRPr="003C1392" w14:paraId="132AE4E6" w14:textId="77777777" w:rsidTr="00BD1BF5">
        <w:trPr>
          <w:trHeight w:val="34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77B0EC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  18.5-24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CB41A6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A25712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2.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F3183E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1,1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F5E009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6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A0871F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6C7F89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1.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58B59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5,7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FDAB4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6.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961185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3 (0.76-1.40), p=0.82</w:t>
            </w:r>
          </w:p>
        </w:tc>
      </w:tr>
      <w:tr w:rsidR="00BD1BF5" w:rsidRPr="003C1392" w14:paraId="738F8C48" w14:textId="77777777" w:rsidTr="00BD1BF5">
        <w:trPr>
          <w:trHeight w:val="306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9C0D44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  25-29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B5CF01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D34961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6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B2FD48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7,39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B9457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5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697A2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40D61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7.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11E874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3,8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F760A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5.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305DE8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9 (0.74-1.31), p=0.94</w:t>
            </w:r>
          </w:p>
        </w:tc>
      </w:tr>
      <w:tr w:rsidR="00BD1BF5" w:rsidRPr="003C1392" w14:paraId="2DF1A20C" w14:textId="77777777" w:rsidTr="00BD1BF5">
        <w:trPr>
          <w:trHeight w:val="306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05A1DC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  ≥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F70EE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3C258A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1.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78F91F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1,4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F9F9DE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1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F3B12A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E040F1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7.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284F98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9,4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23F3A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0.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07912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1 (0.84-1.46), p=0.45</w:t>
            </w:r>
          </w:p>
        </w:tc>
      </w:tr>
      <w:tr w:rsidR="00BD1BF5" w:rsidRPr="003C1392" w14:paraId="2EF72DA1" w14:textId="77777777" w:rsidTr="00BD1BF5">
        <w:trPr>
          <w:trHeight w:val="25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E27F9A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mokin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5F73B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A8CCB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68130D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AFA241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F06ADC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404C32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B7DE93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28106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7C91ED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BD1BF5" w:rsidRPr="003C1392" w14:paraId="2C539BE5" w14:textId="77777777" w:rsidTr="00BD1BF5">
        <w:trPr>
          <w:trHeight w:val="28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E4F21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  Nev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4E966E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EDD3F3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.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E8F0E3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9,67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6E059D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DA2703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1762CD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.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361B9A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0,3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DC792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6.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E2A24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9 (0.61-1.30), p=0.56</w:t>
            </w:r>
          </w:p>
        </w:tc>
      </w:tr>
      <w:tr w:rsidR="00BD1BF5" w:rsidRPr="003C1392" w14:paraId="3F099088" w14:textId="77777777" w:rsidTr="00BD1BF5">
        <w:trPr>
          <w:trHeight w:val="31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905A7D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  Curre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C2D07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88212F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2.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6DF864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26,5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DEF8E2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4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EC6CD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1D7200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9.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AB476F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62,4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05A91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4.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FF666E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8 (0.75-1.28), p=0.89</w:t>
            </w:r>
          </w:p>
        </w:tc>
      </w:tr>
      <w:tr w:rsidR="00BD1BF5" w:rsidRPr="003C1392" w14:paraId="4A891846" w14:textId="77777777" w:rsidTr="00BD1BF5">
        <w:trPr>
          <w:trHeight w:val="34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A93EF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  Form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0A328E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425FCD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4.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624317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6,44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4C0DE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5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7D3B3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6145B5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1.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BBF5C3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4,7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01ED7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5.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3C189E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1 (0.74-1.36), p=0.96</w:t>
            </w:r>
          </w:p>
        </w:tc>
      </w:tr>
      <w:tr w:rsidR="00BD1BF5" w:rsidRPr="003C1392" w14:paraId="26AED92F" w14:textId="77777777" w:rsidTr="00BD1BF5">
        <w:trPr>
          <w:trHeight w:val="282"/>
        </w:trPr>
        <w:tc>
          <w:tcPr>
            <w:tcW w:w="23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8751C16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derlying condition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325A0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87365A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3D029E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9A6522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267508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64B023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60ED9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47664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BD1BF5" w:rsidRPr="003C1392" w14:paraId="2DE56536" w14:textId="77777777" w:rsidTr="00BD1BF5">
        <w:trPr>
          <w:trHeight w:val="28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CEA77C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  AUD F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FBF77F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2867F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.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E9B4A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6,3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9847F8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D9FBB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B589F9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.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AE269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2,3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C9E87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5.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6A665B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1 (0.67-1.52), p=0.95</w:t>
            </w:r>
          </w:p>
        </w:tc>
      </w:tr>
      <w:tr w:rsidR="00BD1BF5" w:rsidRPr="003C1392" w14:paraId="201DC0BF" w14:textId="77777777" w:rsidTr="00BD1BF5">
        <w:trPr>
          <w:trHeight w:val="276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88C47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  SUD F12-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DA5A75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CD0C1A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5.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5613DE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32,5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4FDFE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9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D0EB04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D4C81A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2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0D6A82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90,8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BC7A2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0.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E6537C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7 (0.79-1.18), p=0.74</w:t>
            </w:r>
          </w:p>
        </w:tc>
      </w:tr>
      <w:tr w:rsidR="00BD1BF5" w:rsidRPr="003C1392" w14:paraId="4C9D30A4" w14:textId="77777777" w:rsidTr="00BD1BF5">
        <w:trPr>
          <w:trHeight w:val="246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782D3D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  Hepatitis B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C4C70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BD1EE9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.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7894B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8,86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3AC203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31B6AB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39A633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A9B177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0,1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A1240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4.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6AE9EF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9 (0.48-1.30), p=0.36</w:t>
            </w:r>
          </w:p>
        </w:tc>
      </w:tr>
      <w:tr w:rsidR="00BD1BF5" w:rsidRPr="003C1392" w14:paraId="5C095392" w14:textId="77777777" w:rsidTr="00BD1BF5">
        <w:trPr>
          <w:trHeight w:val="25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5FF3F8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  T2DM E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F5C9F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30E5FB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4.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F373B8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3,65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B5A20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D2FE7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13862F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2.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0FAE0A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4,3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47DDE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5.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AD6506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1 (0.71-1.44), p=0.95</w:t>
            </w:r>
          </w:p>
        </w:tc>
      </w:tr>
      <w:tr w:rsidR="00BD1BF5" w:rsidRPr="003C1392" w14:paraId="3B883CAA" w14:textId="77777777" w:rsidTr="00BD1BF5">
        <w:trPr>
          <w:trHeight w:val="34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D7F150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  HTN I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16BC5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lt;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03902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B7F6C3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,67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828C66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51251C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lt;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0966FB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C093C9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,0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24F5F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BE90C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6 (0.34-4.00), p=1.00</w:t>
            </w:r>
          </w:p>
        </w:tc>
      </w:tr>
      <w:tr w:rsidR="00BD1BF5" w:rsidRPr="003C1392" w14:paraId="06FA280D" w14:textId="77777777" w:rsidTr="00BD1BF5">
        <w:trPr>
          <w:trHeight w:val="28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8C0E49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  Seizures G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D0021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CAC455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9.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DAE29F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9,1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34BD43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4D8277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92E1E1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8.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F035A1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5,8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62080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.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59C57D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0 (0.76-1.31), p=0.98</w:t>
            </w:r>
          </w:p>
        </w:tc>
      </w:tr>
      <w:tr w:rsidR="00BD1BF5" w:rsidRPr="003C1392" w14:paraId="7ECFCB35" w14:textId="77777777" w:rsidTr="00BD1BF5">
        <w:trPr>
          <w:trHeight w:val="31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DF33D1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  Depression F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D3C281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D97FB8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5.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579CD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6,44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1EA403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3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6C85B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1068E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3.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25319C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8,1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CE4BD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4.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0FDE4B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5 (0.74-1.48), p=0.79</w:t>
            </w:r>
          </w:p>
        </w:tc>
      </w:tr>
      <w:tr w:rsidR="00BD1BF5" w:rsidRPr="003C1392" w14:paraId="2210A79D" w14:textId="77777777" w:rsidTr="00BD1BF5">
        <w:trPr>
          <w:trHeight w:val="30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39E41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  Bipolar F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AC999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A4F64E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.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89F4C4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2,75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FC25E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506EB4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B3F870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.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4E9CB4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0,5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E922F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8.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9B0B63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8 (0.56-1.39), p=0.60</w:t>
            </w:r>
          </w:p>
        </w:tc>
      </w:tr>
      <w:tr w:rsidR="00BD1BF5" w:rsidRPr="003C1392" w14:paraId="7F90F6EF" w14:textId="77777777" w:rsidTr="00BD1BF5">
        <w:trPr>
          <w:trHeight w:val="546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AF2EC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  Schizophrenia   </w:t>
            </w:r>
          </w:p>
          <w:p w14:paraId="7D462D1C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  F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3D823D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lt;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BA0366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  <w:p w14:paraId="0D214476" w14:textId="77777777" w:rsidR="00BD1BF5" w:rsidRPr="003C1392" w:rsidRDefault="00BD1BF5" w:rsidP="00BD1BF5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C25A1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,97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4C6543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571A9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654B0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9B93D1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,0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29563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A9D65A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3 (0.19-1.50), p=0.22</w:t>
            </w:r>
          </w:p>
        </w:tc>
      </w:tr>
      <w:tr w:rsidR="00BD1BF5" w:rsidRPr="003C1392" w14:paraId="45B212EA" w14:textId="77777777" w:rsidTr="00BD1BF5">
        <w:trPr>
          <w:trHeight w:val="306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5E3086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  Anxiety F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786EB3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3BCA20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3.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62CA2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50,29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AAF1D4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9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0C4DF2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7278A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7.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549ED2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97,3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D8EEC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1.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0A2CB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2 (0.83-1.25), p=0.84</w:t>
            </w:r>
          </w:p>
        </w:tc>
      </w:tr>
      <w:tr w:rsidR="00BD1BF5" w:rsidRPr="003C1392" w14:paraId="44489196" w14:textId="77777777" w:rsidTr="00BD1BF5">
        <w:trPr>
          <w:trHeight w:val="54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8C6902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  Benign    </w:t>
            </w:r>
          </w:p>
          <w:p w14:paraId="34A54EF0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  neoplasm D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D22587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68BCD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E168F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2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432AF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692908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8005C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1284D7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F0785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043E0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7 (0.42-1.80), p=0.71</w:t>
            </w:r>
          </w:p>
        </w:tc>
      </w:tr>
      <w:tr w:rsidR="00BD1BF5" w:rsidRPr="003C1392" w14:paraId="0530A1C7" w14:textId="77777777" w:rsidTr="00BD1BF5">
        <w:trPr>
          <w:trHeight w:val="312"/>
        </w:trPr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F05FD96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  Neoplasm    </w:t>
            </w:r>
          </w:p>
          <w:p w14:paraId="13DE3205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  D4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E31AB14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27D001F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.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07A87A4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7B28B60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799B1D4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E47BE3A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15970FE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F508369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ECE2365" w14:textId="77777777" w:rsidR="00BD1BF5" w:rsidRPr="003C1392" w:rsidRDefault="00BD1BF5" w:rsidP="00BD1BF5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8 (0.58-2.39), p=0.65</w:t>
            </w:r>
          </w:p>
        </w:tc>
      </w:tr>
    </w:tbl>
    <w:p w14:paraId="389711A7" w14:textId="77777777" w:rsidR="00216C6F" w:rsidRPr="003C1392" w:rsidRDefault="00216C6F" w:rsidP="00216C6F">
      <w:pPr>
        <w:rPr>
          <w:rFonts w:asciiTheme="majorBidi" w:hAnsiTheme="majorBidi" w:cstheme="majorBidi"/>
          <w:sz w:val="20"/>
          <w:szCs w:val="20"/>
        </w:rPr>
      </w:pPr>
    </w:p>
    <w:p w14:paraId="2BB728FD" w14:textId="1BCE287C" w:rsidR="00216C6F" w:rsidRPr="00BD1BF5" w:rsidRDefault="00216C6F" w:rsidP="00F1601C">
      <w:pPr>
        <w:rPr>
          <w:rFonts w:asciiTheme="majorBidi" w:hAnsiTheme="majorBidi" w:cstheme="majorBidi"/>
          <w:sz w:val="22"/>
          <w:szCs w:val="22"/>
        </w:rPr>
      </w:pPr>
      <w:r w:rsidRPr="00BD1BF5">
        <w:rPr>
          <w:rFonts w:asciiTheme="majorBidi" w:hAnsiTheme="majorBidi" w:cstheme="majorBidi"/>
          <w:sz w:val="22"/>
          <w:szCs w:val="22"/>
        </w:rPr>
        <w:t>Table 1: Demographics and comorbid conditions of PMBT incidence 10-years following buprenorphine or naltrexone exposure.</w:t>
      </w:r>
    </w:p>
    <w:sectPr w:rsidR="00216C6F" w:rsidRPr="00BD1B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C6F"/>
    <w:rsid w:val="00216C6F"/>
    <w:rsid w:val="009A76DF"/>
    <w:rsid w:val="00B969FE"/>
    <w:rsid w:val="00BD1BF5"/>
    <w:rsid w:val="00C17870"/>
    <w:rsid w:val="00EB60A4"/>
    <w:rsid w:val="00F16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4E147"/>
  <w15:chartTrackingRefBased/>
  <w15:docId w15:val="{17B1B2AF-96E0-446B-B2B2-E1D1E4036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C6F"/>
  </w:style>
  <w:style w:type="paragraph" w:styleId="Heading1">
    <w:name w:val="heading 1"/>
    <w:basedOn w:val="Normal"/>
    <w:next w:val="Normal"/>
    <w:link w:val="Heading1Char"/>
    <w:uiPriority w:val="9"/>
    <w:qFormat/>
    <w:rsid w:val="00216C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6C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6C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6C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6C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6C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6C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6C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6C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6C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6C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6C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6C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6C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6C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6C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6C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6C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6C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6C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6C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6C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6C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6C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6C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6C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6C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6C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6C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90</Words>
  <Characters>2225</Characters>
  <Application>Microsoft Office Word</Application>
  <DocSecurity>0</DocSecurity>
  <Lines>18</Lines>
  <Paragraphs>5</Paragraphs>
  <ScaleCrop>false</ScaleCrop>
  <Company/>
  <LinksUpToDate>false</LinksUpToDate>
  <CharactersWithSpaces>2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hoffman</dc:creator>
  <cp:keywords/>
  <dc:description/>
  <cp:lastModifiedBy>kevin hoffman</cp:lastModifiedBy>
  <cp:revision>7</cp:revision>
  <dcterms:created xsi:type="dcterms:W3CDTF">2025-12-29T10:51:00Z</dcterms:created>
  <dcterms:modified xsi:type="dcterms:W3CDTF">2025-12-31T09:34:00Z</dcterms:modified>
</cp:coreProperties>
</file>